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3456E" w14:textId="285F70A4" w:rsidR="0054779D" w:rsidRPr="008F6C2E" w:rsidRDefault="005319F7" w:rsidP="008848A7">
      <w:pPr>
        <w:pStyle w:val="berschrift1"/>
        <w:rPr>
          <w:rFonts w:ascii="Arial" w:hAnsi="Arial" w:cs="Arial"/>
          <w:bCs/>
          <w:iCs/>
          <w:color w:val="auto"/>
          <w:sz w:val="22"/>
          <w:szCs w:val="22"/>
        </w:rPr>
      </w:pPr>
      <w:r w:rsidRPr="008F6C2E">
        <w:rPr>
          <w:rFonts w:ascii="Arial" w:hAnsi="Arial" w:cs="Arial"/>
          <w:b/>
          <w:iCs/>
          <w:color w:val="auto"/>
          <w:sz w:val="22"/>
          <w:szCs w:val="22"/>
        </w:rPr>
        <w:t xml:space="preserve">Additional file 2. </w:t>
      </w:r>
      <w:r w:rsidR="00C61B85" w:rsidRPr="008F6C2E">
        <w:rPr>
          <w:rFonts w:ascii="Arial" w:hAnsi="Arial" w:cs="Arial"/>
          <w:bCs/>
          <w:iCs/>
          <w:color w:val="auto"/>
          <w:sz w:val="22"/>
          <w:szCs w:val="22"/>
        </w:rPr>
        <w:t xml:space="preserve">Standard Protocol Items: Recommendations for Interventional Trials (SPIRIT) </w:t>
      </w:r>
      <w:r w:rsidRPr="008F6C2E">
        <w:rPr>
          <w:rFonts w:ascii="Arial" w:hAnsi="Arial" w:cs="Arial"/>
          <w:bCs/>
          <w:iCs/>
          <w:color w:val="auto"/>
          <w:sz w:val="22"/>
          <w:szCs w:val="22"/>
        </w:rPr>
        <w:t>checklist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3261"/>
        <w:gridCol w:w="852"/>
        <w:gridCol w:w="5247"/>
        <w:gridCol w:w="2405"/>
        <w:gridCol w:w="2635"/>
      </w:tblGrid>
      <w:tr w:rsidR="00F4739C" w:rsidRPr="00F4739C" w14:paraId="77215BDF" w14:textId="77777777" w:rsidTr="00F4739C">
        <w:tc>
          <w:tcPr>
            <w:tcW w:w="1132" w:type="pct"/>
            <w:tcBorders>
              <w:bottom w:val="single" w:sz="4" w:space="0" w:color="auto"/>
            </w:tcBorders>
            <w:vAlign w:val="bottom"/>
          </w:tcPr>
          <w:p w14:paraId="0C6B578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vAlign w:val="bottom"/>
          </w:tcPr>
          <w:p w14:paraId="0D09328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22" w:type="pct"/>
            <w:tcBorders>
              <w:bottom w:val="single" w:sz="4" w:space="0" w:color="auto"/>
            </w:tcBorders>
            <w:vAlign w:val="bottom"/>
          </w:tcPr>
          <w:p w14:paraId="34E43B23" w14:textId="77777777" w:rsidR="00E93A06" w:rsidRPr="00F4739C" w:rsidRDefault="00E93A06">
            <w:pPr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Reporting Item</w:t>
            </w:r>
          </w:p>
        </w:tc>
        <w:tc>
          <w:tcPr>
            <w:tcW w:w="835" w:type="pct"/>
            <w:vAlign w:val="bottom"/>
          </w:tcPr>
          <w:p w14:paraId="32BD7C3E" w14:textId="77777777" w:rsidR="00E93A06" w:rsidRPr="00F4739C" w:rsidRDefault="00E93A06" w:rsidP="00E93A06">
            <w:pPr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Page</w:t>
            </w:r>
            <w:r w:rsidR="009139EF"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and Line</w:t>
            </w: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 Number</w:t>
            </w:r>
          </w:p>
        </w:tc>
        <w:tc>
          <w:tcPr>
            <w:tcW w:w="915" w:type="pct"/>
            <w:tcBorders>
              <w:left w:val="nil"/>
              <w:bottom w:val="single" w:sz="4" w:space="0" w:color="auto"/>
            </w:tcBorders>
          </w:tcPr>
          <w:p w14:paraId="2A5417CA" w14:textId="77777777" w:rsidR="00E93A06" w:rsidRPr="00F4739C" w:rsidRDefault="00E93A06" w:rsidP="00E93A06">
            <w:pPr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Reason if not applicable</w:t>
            </w:r>
          </w:p>
        </w:tc>
      </w:tr>
      <w:tr w:rsidR="00F4739C" w:rsidRPr="00F4739C" w14:paraId="6E7B12FB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E82C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Administrative information</w:t>
            </w:r>
          </w:p>
        </w:tc>
      </w:tr>
      <w:tr w:rsidR="00F4739C" w:rsidRPr="00F4739C" w14:paraId="1ECE098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247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itl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B7AF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7" w:anchor="1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6ED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0379F" w14:textId="695D2C07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p.1 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L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1-3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986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2A5A0A5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476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rial registra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2AD0" w14:textId="2C339AAD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#2a</w:t>
            </w:r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032B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rial identifier and registry name. If not yet registered, name of intended registry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AFCA" w14:textId="656BFC5E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3: L65-66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27DE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28BBE21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D8F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rial registration: data set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914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8" w:anchor="2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668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ll items from the World Health Organization Trial Registration Data Set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ECCF7" w14:textId="3568C5C9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3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L66-6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243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F5A85A3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9A64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rotocol vers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6ED3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9" w:anchor="3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194D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e and version identifier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8674E" w14:textId="0A867397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0 L5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7-5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FBC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575D17ED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5ACB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Funding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07F25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0" w:anchor="4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4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A4FA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DE59A" w14:textId="163C8422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2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 L5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87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5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9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E0B8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36DF018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CFC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Roles and responsibilities: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ontributorship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596B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1" w:anchor="5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5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19F6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ames, affiliations, and roles of protocol contributor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EE621" w14:textId="4D11DA3F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L5-24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5B44D5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1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5B44D5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5B44D5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CA312D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95</w:t>
            </w:r>
            <w:r w:rsidR="005B44D5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CA312D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0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724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5212CCD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A70A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oles and responsibilities: sponsor contact informa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BED7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2" w:anchor="5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5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331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ame and contact information for the trial sponsor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01C4" w14:textId="297CB75E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</w:t>
            </w:r>
            <w:r w:rsidR="0080539F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2 L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57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C04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5F29A19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0A4B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oles and responsibilities: sponsor and funder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DE11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3" w:anchor="5c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5c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070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02FCB" w14:textId="18B4B291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2</w:t>
            </w:r>
            <w:r w:rsidR="00001008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 L5</w:t>
            </w:r>
            <w:r w:rsidR="00117029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92</w:t>
            </w:r>
            <w:r w:rsidR="00001008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117029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59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3956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E054B0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E733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oles and responsibilities: committe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FA47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4" w:anchor="5d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5d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26B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Composition, roles, and responsibilities of the coordinating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entre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, steering committee, endpoint adjudication committee, data management team, and </w:t>
            </w: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other individuals or groups overseeing the trial, if applicable (see Item 21a for data monitoring committe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5223" w14:textId="57964217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lastRenderedPageBreak/>
              <w:t>p. </w:t>
            </w:r>
            <w:r w:rsidR="00001008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17 L475-48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ED4C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ECE4B4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D287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Introduction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</w:tcPr>
          <w:p w14:paraId="45A6F31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22" w:type="pct"/>
            <w:tcBorders>
              <w:top w:val="single" w:sz="4" w:space="0" w:color="auto"/>
              <w:bottom w:val="single" w:sz="4" w:space="0" w:color="auto"/>
            </w:tcBorders>
          </w:tcPr>
          <w:p w14:paraId="30C79AB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487E3A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6BB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56C1BB9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AC4C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Background and rational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B66E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5" w:anchor="6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6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583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880BD" w14:textId="67F615AB" w:rsidR="00001008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</w:t>
            </w:r>
            <w:r w:rsidR="00001008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5 L113-126</w:t>
            </w:r>
            <w:r w:rsidR="00001008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</w:r>
            <w:r w:rsidR="00001008" w:rsidRPr="00F4739C">
              <w:rPr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</w:t>
            </w:r>
            <w:r w:rsidR="00001008" w:rsidRPr="00F4739C">
              <w:rPr>
                <w:rFonts w:ascii="Arial" w:hAnsi="Arial" w:cs="Arial"/>
                <w:color w:val="auto"/>
                <w:sz w:val="20"/>
                <w:szCs w:val="20"/>
              </w:rPr>
              <w:t>.6</w:t>
            </w:r>
            <w:r w:rsidR="00CC2B46" w:rsidRPr="00F4739C">
              <w:rPr>
                <w:rFonts w:ascii="Arial" w:hAnsi="Arial" w:cs="Arial"/>
                <w:color w:val="auto"/>
                <w:sz w:val="20"/>
                <w:szCs w:val="20"/>
              </w:rPr>
              <w:t>-7</w:t>
            </w:r>
            <w:r w:rsidR="00001008"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L149-16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9A3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C74DA0A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900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Background and rationale: choice of comparator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28B4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6" w:anchor="6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6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D3D0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xplanation for choice of comparator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B4C39" w14:textId="3CFD069C" w:rsidR="002F6450" w:rsidRPr="00F4739C" w:rsidRDefault="0070603A" w:rsidP="0070603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p.12 L329-335</w:t>
            </w:r>
            <w:r w:rsidR="002F645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80B4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771F756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7D2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Objectiv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8256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7" w:anchor="7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7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DB0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pecific objectives or hypothese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A2AB" w14:textId="0A99E487" w:rsidR="00E93A06" w:rsidRPr="00F4739C" w:rsidRDefault="00CC2B46" w:rsidP="00CC2B4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6-7 L149-16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65C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10B7E71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A68E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rial desig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6098F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8" w:anchor="8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8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95E8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escription of trial design including type of trial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parallel group, crossover, factorial, single group), allocation ratio, and framework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superiority, equivalence, non-inferiority, exploratory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62DA" w14:textId="05DC8BCB" w:rsidR="00E93A06" w:rsidRPr="00F4739C" w:rsidRDefault="00CC2B4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p.8-9 L217-228</w:t>
            </w:r>
            <w:r w:rsidR="002F645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02F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2C8C62BE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72F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Methods: Participants, interventions, and outcomes</w:t>
            </w:r>
          </w:p>
        </w:tc>
      </w:tr>
      <w:tr w:rsidR="00F4739C" w:rsidRPr="00F4739C" w14:paraId="374136FC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4D42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udy setting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C869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19" w:anchor="9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9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3646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escription of study setting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4911" w14:textId="7EAD7035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p. </w:t>
            </w:r>
            <w:r w:rsidR="0070603A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8 L192-215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FF61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4B4A96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3ED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ligibility criteri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250B0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0" w:anchor="10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0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4B93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Inclusion and exclusion criteria for participants. If applicable, eligibility criteria for study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entres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and individuals who will perform the intervention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surgeons, psychotherapists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25DC" w14:textId="16F0666D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9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233-24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7527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5536E68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ABE3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nterventions: descrip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315E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1" w:anchor="11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1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4096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9B140" w14:textId="19F6EB46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</w:t>
            </w:r>
            <w:r w:rsidR="0070603A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9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12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 xml:space="preserve"> 250-32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E0A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1B843D9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778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nterventions: modification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5786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2" w:anchor="11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1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959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riteria for discontinuing or modifying allocated interventions for a given trial participant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, drug dose </w:t>
            </w: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change in response to harms, participant request, or improving / worsening diseas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502B" w14:textId="2A20D12B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lastRenderedPageBreak/>
              <w:t>p. 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84-48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24FB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F42396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89B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Interventions: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dherance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0513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3" w:anchor="11c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1c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761C" w14:textId="77777777" w:rsidR="00E93A06" w:rsidRPr="00F4739C" w:rsidRDefault="00E93A06" w:rsidP="006F2332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rategies to improve adherence to intervention protocols, and any procedures for monitoring adherence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drug tablet return; laboratory tests)</w:t>
            </w:r>
            <w:r w:rsidR="006F2332" w:rsidRPr="00F4739C">
              <w:rPr>
                <w:rFonts w:ascii="Arial" w:hAnsi="Arial" w:cs="Arial"/>
                <w:color w:val="auto"/>
                <w:sz w:val="20"/>
                <w:szCs w:val="20"/>
              </w:rPr>
              <w:t>. Also relevant for non-pharmacological RCTs.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B93C" w14:textId="551A0BAA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1-12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BD05A7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BD05A7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294-320</w:t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br/>
            </w:r>
            <w:r w:rsidR="0070603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p. 17 L475-48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FAF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2AA3F14C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131A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nterventions: concomitant car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AE30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4" w:anchor="11d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1d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899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17E0" w14:textId="6BB5F73F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 1</w:t>
            </w:r>
            <w:r w:rsidR="00BD05A7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 L333-335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DFE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25D969BF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CA98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18839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5" w:anchor="12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2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D23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rimary, secondary, and other outcomes, including the specific measurement variable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systolic blood pressure), analysis metric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change from baseline, final value, time to event), method of aggregation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51A16" w14:textId="77777777" w:rsidR="00E93A06" w:rsidRPr="00F4739C" w:rsidRDefault="002F6450">
            <w:pPr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BD05A7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BD05A7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168-188</w:t>
            </w:r>
          </w:p>
          <w:p w14:paraId="15655EB5" w14:textId="748EBFF5" w:rsidR="00BD05A7" w:rsidRPr="00F4739C" w:rsidRDefault="00C61EA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Table 1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EF27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3571092B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A910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articipant timelin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FF81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6" w:anchor="13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3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CDA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7F0C" w14:textId="487316B7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Figure </w:t>
            </w:r>
            <w:r w:rsidR="00C61EA6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C11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2094E1CA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980B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ample siz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C2BB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7" w:anchor="14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4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3A7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7366" w14:textId="2EEA458F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5</w:t>
            </w:r>
            <w:r w:rsidR="00C61EA6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 xml:space="preserve"> L409-42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ED6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5A65C793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B38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ecruitment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6E9B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8" w:anchor="15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5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9EFF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rategies for achieving adequate participant enrolment to reach target sample size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F29D" w14:textId="4A5A5A24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1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C61EA6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294-31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36D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3ED60BD6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645F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Methods: Assignment of interventions (for controlled trials)</w:t>
            </w:r>
          </w:p>
        </w:tc>
      </w:tr>
      <w:tr w:rsidR="00F4739C" w:rsidRPr="00F4739C" w14:paraId="5F3C80FC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F00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llocation: sequence genera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FE5C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29" w:anchor="16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6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BEEE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Method of generating the allocation sequence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, </w:t>
            </w: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 xml:space="preserve">blocking) should be provided in a separate document that is unavailable to those who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nrol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participants or assign interventio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1750" w14:textId="72E5A6DE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lastRenderedPageBreak/>
              <w:t>p.14-15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CA19F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403-40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32F5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94B00DB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D35F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llocation concealment mechanism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C0637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0" w:anchor="16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6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62B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Mechanism of implementing the allocation sequence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3E91E" w14:textId="2EECA9FC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14</w:t>
            </w:r>
            <w:r w:rsidR="00161904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15 L403-40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2F26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C746BCD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D9D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llocation: implementa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699E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1" w:anchor="16c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6c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C20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Who will generate the allocation sequence, who will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nrol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participants, and who will assign participants to interventio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EC33" w14:textId="78C93E19" w:rsidR="00E93A06" w:rsidRPr="00F4739C" w:rsidRDefault="0016190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0 L255-258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  <w:t>p. 11 L288-292, L300-303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</w:r>
            <w:r w:rsidR="002F6450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4-15</w:t>
            </w:r>
            <w:r w:rsidR="002F645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393-40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2FF3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56ED14C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47E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Blinding (masking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4341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2" w:anchor="17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7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2D727" w14:textId="77777777" w:rsidR="00E93A06" w:rsidRPr="005319F7" w:rsidRDefault="00E93A06">
            <w:pPr>
              <w:rPr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r w:rsidRPr="004D574B">
              <w:rPr>
                <w:rFonts w:ascii="Arial" w:hAnsi="Arial" w:cs="Arial"/>
                <w:color w:val="auto"/>
                <w:sz w:val="20"/>
                <w:szCs w:val="20"/>
              </w:rPr>
              <w:t>Who will be blinded after assignment to interventions (</w:t>
            </w:r>
            <w:proofErr w:type="spellStart"/>
            <w:r w:rsidRPr="004D574B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4D574B">
              <w:rPr>
                <w:rFonts w:ascii="Arial" w:hAnsi="Arial" w:cs="Arial"/>
                <w:color w:val="auto"/>
                <w:sz w:val="20"/>
                <w:szCs w:val="20"/>
              </w:rPr>
              <w:t>, trial participants, care providers, outcome assessors, data analysts), and how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B209" w14:textId="46330E66" w:rsidR="00E93A06" w:rsidRPr="00F4739C" w:rsidRDefault="006B622A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15</w:t>
            </w:r>
            <w:r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L</w:t>
            </w:r>
            <w:r w:rsidR="004D574B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07-410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EC5F6" w14:textId="2FBC3141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1983B76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03A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Blinding (masking): emergency unblinding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C9E7E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3" w:anchor="17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7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9218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75D6" w14:textId="2F4D07D7" w:rsidR="00E93A06" w:rsidRPr="00F4739C" w:rsidRDefault="00453E07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7041" w14:textId="09E9EC1A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No </w:t>
            </w:r>
            <w:r w:rsidR="005319F7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emergency unblinding 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during </w:t>
            </w:r>
            <w:r w:rsidR="005319F7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trial as the outcome assessment will be performed after the intervention has concluded.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F4739C" w:rsidRPr="00F4739C" w14:paraId="0AAF1C73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E138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Methods: Data collection, management, and analysis</w:t>
            </w:r>
          </w:p>
        </w:tc>
      </w:tr>
      <w:tr w:rsidR="00F4739C" w:rsidRPr="00F4739C" w14:paraId="65F0AED1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206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a collection pla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FB55C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4" w:anchor="18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8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7A7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duplicate measurements, training of assessors) and a description of study instrument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F09CF" w14:textId="5AD66CEC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2-1</w:t>
            </w:r>
            <w:r w:rsidR="00161904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337-38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80BFD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8C27AE8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73D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Data collection plan: retention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B2EB6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5" w:anchor="18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8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B36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C54C" w14:textId="65798DF4" w:rsidR="00E93A06" w:rsidRPr="00F4739C" w:rsidRDefault="00453E07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BBA4" w14:textId="11977808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Not applicable as only one survey is conducted at one point in time.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F4739C" w:rsidRPr="00F4739C" w14:paraId="2DBD1244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D60C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a management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53F1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6" w:anchor="19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19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064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data entry, coding, security, and storage, including any related processes to promote data quality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F1DA6" w14:textId="40C23EE4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="00A65DC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A65DC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0C9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665A106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28C8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atistics: outcom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7C08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7" w:anchor="20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0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4196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Statistical methods for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nalysin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007E6" w14:textId="01780D91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15-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2</w:t>
            </w:r>
            <w:r w:rsidR="00A718E4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16190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7</w:t>
            </w:r>
            <w:r w:rsidR="00A718E4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B6E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420F56C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57D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atistics: additional analys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9E33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8" w:anchor="20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0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B3F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Methods for any additional analyse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subgroup and adjusted analyses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D79B9" w14:textId="25297D48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15-1</w:t>
            </w:r>
            <w:r w:rsidR="00B62C61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6 L428-4</w:t>
            </w:r>
            <w:r w:rsidR="00A718E4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37F2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85CA8B0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014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atistics: analysis population and missing data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FBB4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39" w:anchor="20c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0c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F179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efinition of analysis population relating to protocol non-adherence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, as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andomised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analysis), and any statistical methods to handle missing data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multiple imputation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9E3F" w14:textId="6C7FB9D4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15-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 xml:space="preserve">L 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2</w:t>
            </w:r>
            <w:r w:rsidR="0033097B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4</w:t>
            </w:r>
            <w:r w:rsidR="0033097B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BF0A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0073A9BF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61C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Methods: Monitoring</w:t>
            </w:r>
          </w:p>
        </w:tc>
      </w:tr>
      <w:tr w:rsidR="00F4739C" w:rsidRPr="00F4739C" w14:paraId="4A22633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3BC6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a monitoring: formal committe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C311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0" w:anchor="21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1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595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82351" w14:textId="57F23869" w:rsidR="00E93A06" w:rsidRPr="00F4739C" w:rsidRDefault="002F6450" w:rsidP="00AF4C2F">
            <w:pPr>
              <w:tabs>
                <w:tab w:val="center" w:pos="1097"/>
              </w:tabs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="0033097B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33097B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A38F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C3B573B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0CA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a monitoring: interim analysi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31AB8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1" w:anchor="21b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1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4B339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Description of any interim analyses and stopping guidelines, including who will have access to these </w:t>
            </w: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interim results and make the final decision to terminate the tria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7C41" w14:textId="4485FC79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lastRenderedPageBreak/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7AED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554CE64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463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Harm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1594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2" w:anchor="22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2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9CB0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8088C" w14:textId="01A8F324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C98F6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29FC9775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E8E9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uditing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6962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3" w:anchor="23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3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78F46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2C86" w14:textId="5B760159" w:rsidR="00E93A06" w:rsidRPr="00F4739C" w:rsidRDefault="00AF4C2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L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7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DE14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274B68B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B3673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Ethics and dissemination</w:t>
            </w:r>
          </w:p>
        </w:tc>
      </w:tr>
      <w:tr w:rsidR="00F4739C" w:rsidRPr="00F4739C" w14:paraId="446838B3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A10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Research ethics approval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D5BAA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4" w:anchor="24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4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26598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seeking research ethics committee / institutional review board (REC / IRB) approval</w:t>
            </w:r>
            <w:r w:rsidR="006F2332"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including the committee’s reference number (if applicabl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5415" w14:textId="2AF1016E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.22</w:t>
            </w:r>
            <w:r w:rsidR="00AF4C2F"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L5</w:t>
            </w:r>
            <w:r w:rsidR="00693036">
              <w:rPr>
                <w:rFonts w:ascii="Arial" w:hAnsi="Arial" w:cs="Arial"/>
                <w:color w:val="auto"/>
                <w:sz w:val="20"/>
                <w:szCs w:val="20"/>
              </w:rPr>
              <w:t>71</w:t>
            </w:r>
            <w:r w:rsidR="00AC04F5" w:rsidRPr="00F4739C">
              <w:rPr>
                <w:rFonts w:ascii="Arial" w:hAnsi="Arial" w:cs="Arial"/>
                <w:color w:val="auto"/>
                <w:sz w:val="20"/>
                <w:szCs w:val="20"/>
              </w:rPr>
              <w:t>-57</w:t>
            </w:r>
            <w:r w:rsidR="00693036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77A1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5336E4C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4035E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rotocol amendmen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0CE8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5" w:anchor="25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5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FF8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communicating important protocol modification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changes to eligibility criteria, outcomes, analyses) to relevant partie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investigators, REC / IRBs, trial participants, trial registries, journals, regulators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3F9F" w14:textId="660D036D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02776D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4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AF4C2F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48</w:t>
            </w:r>
            <w:r w:rsidR="00693036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9A57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A516A5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8D92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onsent or assent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18F7" w14:textId="77777777" w:rsidR="00E93A06" w:rsidRPr="00F4739C" w:rsidRDefault="00FB2FCC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6" w:anchor="26a">
              <w:r w:rsidR="00E93A06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6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B08B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Who will obtain informed consent or assent from potential trial participants or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uthorised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surrogates, and how (see Item 32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BA53B" w14:textId="1CB53D99" w:rsidR="00E93A06" w:rsidRPr="00F4739C" w:rsidRDefault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9</w:t>
            </w:r>
            <w:r w:rsidR="0002776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L239-244</w:t>
            </w:r>
            <w:r w:rsidR="0002776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  <w:t>p.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13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7D38C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7D38C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34</w:t>
            </w:r>
            <w:r w:rsidR="00AC04F5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7D38C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348</w:t>
            </w:r>
            <w:r w:rsidR="007D38CA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br/>
            </w:r>
            <w:r w:rsidR="007D38CA" w:rsidRPr="00F4739C">
              <w:rPr>
                <w:rFonts w:ascii="Arial" w:hAnsi="Arial" w:cs="Arial"/>
                <w:color w:val="auto"/>
                <w:sz w:val="20"/>
                <w:szCs w:val="20"/>
              </w:rPr>
              <w:t>p.2</w:t>
            </w:r>
            <w:r w:rsidR="00AC04F5" w:rsidRPr="00F4739C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7D38CA"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L5</w:t>
            </w:r>
            <w:r w:rsidR="00AC04F5" w:rsidRPr="00F4739C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="00152E4A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7D38CA" w:rsidRPr="00F4739C">
              <w:rPr>
                <w:rFonts w:ascii="Arial" w:hAnsi="Arial" w:cs="Arial"/>
                <w:color w:val="auto"/>
                <w:sz w:val="20"/>
                <w:szCs w:val="20"/>
              </w:rPr>
              <w:t>-5</w:t>
            </w:r>
            <w:r w:rsidR="00AC04F5" w:rsidRPr="00F4739C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="00152E4A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8F05" w14:textId="77777777" w:rsidR="00E93A06" w:rsidRPr="00F4739C" w:rsidRDefault="00E93A06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03D5DC8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55EF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onsent or assent: ancillary studi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92DC" w14:textId="77777777" w:rsidR="002F6450" w:rsidRPr="00F4739C" w:rsidRDefault="00FB2FCC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7" w:anchor="26b">
              <w:r w:rsidR="002F645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6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BE03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6CDB" w14:textId="284EC851" w:rsidR="002F6450" w:rsidRPr="00F4739C" w:rsidRDefault="00AC04F5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2D976" w14:textId="0224706A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Not applicable as no ancillary studies are planned</w:t>
            </w:r>
            <w:r w:rsidR="005319F7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  <w:tr w:rsidR="00F4739C" w:rsidRPr="00F4739C" w14:paraId="225868F8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39A4D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Confidentialit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32AE0" w14:textId="77777777" w:rsidR="002F6450" w:rsidRPr="00F4739C" w:rsidRDefault="00FB2FCC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8" w:anchor="27">
              <w:r w:rsidR="002F645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7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0C857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gram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How</w:t>
            </w:r>
            <w:proofErr w:type="gram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279E9" w14:textId="0AC53A2F" w:rsidR="002F6450" w:rsidRPr="00F4739C" w:rsidRDefault="001A3262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7 L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4E518E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90</w:t>
            </w:r>
            <w:r w:rsidR="00CA312D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49</w:t>
            </w:r>
            <w:r w:rsidR="004E518E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C459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37E49A6E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FB561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Declaration of interes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E286D" w14:textId="77777777" w:rsidR="002F6450" w:rsidRPr="00F4739C" w:rsidRDefault="00FB2FCC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49" w:anchor="28">
              <w:r w:rsidR="002F645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8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19D71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A23D" w14:textId="6EFE78C6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22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 xml:space="preserve"> 5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37F49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5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A37F49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BBC0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7CA7804D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342B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ata acces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F3707" w14:textId="77777777" w:rsidR="002F6450" w:rsidRPr="00F4739C" w:rsidRDefault="00FB2FCC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0" w:anchor="29">
              <w:r w:rsidR="002F645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29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EE67B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CB57B" w14:textId="7A984201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22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L5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="00A37F49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5</w:t>
            </w:r>
            <w:r w:rsidR="00A37F49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7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FD62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5E7DB939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F2CC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Ancillary and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ost trial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care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5A72" w14:textId="77777777" w:rsidR="002F6450" w:rsidRPr="00F4739C" w:rsidRDefault="00FB2FCC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1" w:anchor="30">
              <w:r w:rsidR="002F645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0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9531" w14:textId="77777777" w:rsidR="002F6450" w:rsidRPr="00F4739C" w:rsidRDefault="002F6450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411C" w14:textId="498E2814" w:rsidR="002F6450" w:rsidRPr="00F4739C" w:rsidRDefault="001B4F02" w:rsidP="002F645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C8D84" w14:textId="304B452C" w:rsidR="00094674" w:rsidRPr="00F4739C" w:rsidRDefault="002F6450" w:rsidP="0009467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No provisions planned</w:t>
            </w:r>
            <w:r w:rsidR="005319F7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as </w:t>
            </w:r>
            <w:r w:rsidR="00094674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it</w:t>
            </w:r>
            <w:r w:rsidR="005319F7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094674" w:rsidRPr="00094674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is unlikely that the intervention could lead to adverse effects and the control consists in no additional intervention</w:t>
            </w:r>
            <w:r w:rsidR="00094674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</w:tr>
      <w:tr w:rsidR="00F4739C" w:rsidRPr="00F4739C" w14:paraId="330910E0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A95C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issemination policy: trial result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8E63F" w14:textId="77777777" w:rsidR="00426630" w:rsidRPr="00F4739C" w:rsidRDefault="00FB2FCC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2" w:anchor="31a">
              <w:r w:rsidR="0042663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1a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BEBB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eg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2B61F" w14:textId="778019D2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</w:t>
            </w:r>
            <w:r w:rsidR="00803D41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22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 xml:space="preserve"> 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L</w:t>
            </w:r>
            <w:r w:rsidR="003A6E4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803D4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3</w:t>
            </w:r>
            <w:r w:rsidR="003A6E4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5</w:t>
            </w:r>
            <w:r w:rsidR="00803D4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80DA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3F997E79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2781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issemination policy: authorship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80AB" w14:textId="77777777" w:rsidR="00426630" w:rsidRPr="00F4739C" w:rsidRDefault="00FB2FCC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3" w:anchor="31b">
              <w:r w:rsidR="0042663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1b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DCE2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uthorship eligibility guidelines and any intended use of professional writer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FD639" w14:textId="422F812A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22-23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="003A6E4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="003A6E4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803D4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3A6E44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0</w:t>
            </w:r>
            <w:r w:rsidR="00803D41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EF99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10CC6D02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5CEA5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Dissemination policy: reproducible research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57AA3" w14:textId="77777777" w:rsidR="00426630" w:rsidRPr="00F4739C" w:rsidRDefault="00FB2FCC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4" w:anchor="31c">
              <w:r w:rsidR="0042663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1c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B23B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, if any, for granting public access to the full protocol, participant-level dataset, and statistical code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8544E" w14:textId="17AE2A86" w:rsidR="00426630" w:rsidRPr="00F4739C" w:rsidRDefault="003A6E44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19 L5</w:t>
            </w:r>
            <w:r w:rsidR="001B4F02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3</w:t>
            </w:r>
            <w:r w:rsidR="000C2182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-5</w:t>
            </w:r>
            <w:r w:rsidR="001B4F02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4</w:t>
            </w:r>
            <w:r w:rsidR="000C2182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br/>
            </w:r>
            <w:r w:rsidR="00426630"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p. 22</w:t>
            </w:r>
            <w:r w:rsidR="00426630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L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0C2182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3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-5</w:t>
            </w:r>
            <w:r w:rsidR="001B4F02"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0C2182">
              <w:rPr>
                <w:rStyle w:val="eop"/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0A21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4B91BF87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911D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b/>
                <w:color w:val="auto"/>
                <w:sz w:val="20"/>
                <w:szCs w:val="20"/>
              </w:rPr>
              <w:t>Appendices</w:t>
            </w:r>
          </w:p>
        </w:tc>
      </w:tr>
      <w:tr w:rsidR="00F4739C" w:rsidRPr="00F4739C" w14:paraId="49FCD6FA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D8E83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Informed consent material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103B7" w14:textId="77777777" w:rsidR="00426630" w:rsidRPr="00F4739C" w:rsidRDefault="00FB2FCC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5" w:anchor="32">
              <w:r w:rsidR="0042663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2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724C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Model consent form and other related documentation given to participants and </w:t>
            </w:r>
            <w:proofErr w:type="spellStart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authorised</w:t>
            </w:r>
            <w:proofErr w:type="spellEnd"/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 xml:space="preserve"> surrogates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C041" w14:textId="61AD5B26" w:rsidR="00426630" w:rsidRPr="00F4739C" w:rsidRDefault="008E7885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Additional file 3. 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2DA4" w14:textId="0221D22D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4739C" w:rsidRPr="00F4739C" w14:paraId="613A3AE7" w14:textId="77777777" w:rsidTr="00F4739C"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0BF7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Biological specimen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BFB8" w14:textId="77777777" w:rsidR="00426630" w:rsidRPr="00F4739C" w:rsidRDefault="00FB2FCC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hyperlink r:id="rId56" w:anchor="33">
              <w:r w:rsidR="00426630" w:rsidRPr="00F4739C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#33</w:t>
              </w:r>
            </w:hyperlink>
          </w:p>
        </w:tc>
        <w:tc>
          <w:tcPr>
            <w:tcW w:w="18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F081" w14:textId="77777777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4599" w14:textId="707885FA" w:rsidR="00426630" w:rsidRPr="00F4739C" w:rsidRDefault="001B4F02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Fonts w:ascii="Arial" w:hAnsi="Arial" w:cs="Arial"/>
                <w:color w:val="auto"/>
                <w:sz w:val="20"/>
                <w:szCs w:val="20"/>
              </w:rPr>
              <w:t>n/a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FC64" w14:textId="2C306CF6" w:rsidR="00426630" w:rsidRPr="00F4739C" w:rsidRDefault="00426630" w:rsidP="00426630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4739C">
              <w:rPr>
                <w:rStyle w:val="normaltextrun"/>
                <w:rFonts w:ascii="Arial" w:hAnsi="Arial" w:cs="Arial"/>
                <w:color w:val="auto"/>
                <w:sz w:val="20"/>
                <w:szCs w:val="20"/>
                <w:shd w:val="clear" w:color="auto" w:fill="FFFFFF"/>
                <w:lang w:val="en-GB"/>
              </w:rPr>
              <w:t>Not applicable as no biological specimens are collected.</w:t>
            </w:r>
            <w:r w:rsidRPr="00F4739C">
              <w:rPr>
                <w:rStyle w:val="eop"/>
                <w:rFonts w:ascii="Arial" w:hAnsi="Arial" w:cs="Arial"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2419A0EE" w14:textId="77777777" w:rsidR="0054779D" w:rsidRPr="00F4739C" w:rsidRDefault="0054779D">
      <w:pPr>
        <w:rPr>
          <w:rFonts w:ascii="Arial" w:hAnsi="Arial" w:cs="Arial"/>
          <w:color w:val="auto"/>
          <w:sz w:val="20"/>
          <w:szCs w:val="20"/>
        </w:rPr>
      </w:pPr>
    </w:p>
    <w:sectPr w:rsidR="0054779D" w:rsidRPr="00F4739C" w:rsidSect="00E93A06">
      <w:headerReference w:type="first" r:id="rId57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3A6D6" w14:textId="77777777" w:rsidR="00FB2FCC" w:rsidRDefault="00FB2FCC">
      <w:pPr>
        <w:spacing w:before="0" w:line="240" w:lineRule="auto"/>
      </w:pPr>
      <w:r>
        <w:separator/>
      </w:r>
    </w:p>
  </w:endnote>
  <w:endnote w:type="continuationSeparator" w:id="0">
    <w:p w14:paraId="5D2B9447" w14:textId="77777777" w:rsidR="00FB2FCC" w:rsidRDefault="00FB2FCC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5DDCB" w14:textId="77777777" w:rsidR="00FB2FCC" w:rsidRDefault="00FB2FCC">
      <w:r>
        <w:separator/>
      </w:r>
    </w:p>
  </w:footnote>
  <w:footnote w:type="continuationSeparator" w:id="0">
    <w:p w14:paraId="3278D7E0" w14:textId="77777777" w:rsidR="00FB2FCC" w:rsidRDefault="00FB2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721252" w14:textId="77777777" w:rsidR="00C150C8" w:rsidRDefault="00263061" w:rsidP="00A82CF9">
    <w:pPr>
      <w:pStyle w:val="Kopfzeile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0F6E45" wp14:editId="52060CE8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6380EE4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1008"/>
    <w:rsid w:val="00011C8B"/>
    <w:rsid w:val="00016D0C"/>
    <w:rsid w:val="0002776D"/>
    <w:rsid w:val="00094674"/>
    <w:rsid w:val="000C2182"/>
    <w:rsid w:val="00112F3C"/>
    <w:rsid w:val="00117029"/>
    <w:rsid w:val="00152E4A"/>
    <w:rsid w:val="00161904"/>
    <w:rsid w:val="001A3262"/>
    <w:rsid w:val="001B4F02"/>
    <w:rsid w:val="00263061"/>
    <w:rsid w:val="002F6450"/>
    <w:rsid w:val="003163D4"/>
    <w:rsid w:val="0033097B"/>
    <w:rsid w:val="00382B60"/>
    <w:rsid w:val="003A6E44"/>
    <w:rsid w:val="004065D1"/>
    <w:rsid w:val="00426630"/>
    <w:rsid w:val="00453E07"/>
    <w:rsid w:val="004D574B"/>
    <w:rsid w:val="004E29B3"/>
    <w:rsid w:val="004E518E"/>
    <w:rsid w:val="005319F7"/>
    <w:rsid w:val="0054779D"/>
    <w:rsid w:val="0055539D"/>
    <w:rsid w:val="00590D07"/>
    <w:rsid w:val="005B44D5"/>
    <w:rsid w:val="00693036"/>
    <w:rsid w:val="006B622A"/>
    <w:rsid w:val="006F2332"/>
    <w:rsid w:val="0070603A"/>
    <w:rsid w:val="00784D58"/>
    <w:rsid w:val="0079317E"/>
    <w:rsid w:val="007D38CA"/>
    <w:rsid w:val="00803D41"/>
    <w:rsid w:val="0080539F"/>
    <w:rsid w:val="008848A7"/>
    <w:rsid w:val="008D6863"/>
    <w:rsid w:val="008E7885"/>
    <w:rsid w:val="008F6C2E"/>
    <w:rsid w:val="009139EF"/>
    <w:rsid w:val="009520F3"/>
    <w:rsid w:val="009E42D4"/>
    <w:rsid w:val="00A37F49"/>
    <w:rsid w:val="00A65DC1"/>
    <w:rsid w:val="00A718E4"/>
    <w:rsid w:val="00AC04F5"/>
    <w:rsid w:val="00AF4C2F"/>
    <w:rsid w:val="00B36E61"/>
    <w:rsid w:val="00B62C61"/>
    <w:rsid w:val="00B86B75"/>
    <w:rsid w:val="00BC48D5"/>
    <w:rsid w:val="00BD05A7"/>
    <w:rsid w:val="00C36279"/>
    <w:rsid w:val="00C61B85"/>
    <w:rsid w:val="00C61EA6"/>
    <w:rsid w:val="00CA19F4"/>
    <w:rsid w:val="00CA312D"/>
    <w:rsid w:val="00CC2B46"/>
    <w:rsid w:val="00E25CCD"/>
    <w:rsid w:val="00E315A3"/>
    <w:rsid w:val="00E93A06"/>
    <w:rsid w:val="00F4739C"/>
    <w:rsid w:val="00F7703D"/>
    <w:rsid w:val="00FB2F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B5144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A82CF9"/>
    <w:rPr>
      <w:rFonts w:ascii="Helvetica" w:hAnsi="Helvetica"/>
      <w:sz w:val="24"/>
      <w:szCs w:val="24"/>
    </w:rPr>
  </w:style>
  <w:style w:type="paragraph" w:styleId="berschrift1">
    <w:name w:val="heading 1"/>
    <w:basedOn w:val="Titel"/>
    <w:next w:val="Stand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erschrift2">
    <w:name w:val="heading 2"/>
    <w:basedOn w:val="Standard"/>
    <w:next w:val="Stand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erschrift3">
    <w:name w:val="heading 3"/>
    <w:basedOn w:val="Standard"/>
    <w:next w:val="Standard"/>
    <w:rsid w:val="00433AA8"/>
    <w:pPr>
      <w:outlineLvl w:val="2"/>
    </w:pPr>
    <w:rPr>
      <w:b/>
      <w:color w:val="auto"/>
    </w:rPr>
  </w:style>
  <w:style w:type="paragraph" w:styleId="berschrift4">
    <w:name w:val="heading 4"/>
    <w:basedOn w:val="Standard"/>
    <w:next w:val="Standard"/>
    <w:rsid w:val="005C53B4"/>
    <w:pPr>
      <w:spacing w:before="100"/>
      <w:outlineLvl w:val="3"/>
    </w:pPr>
    <w:rPr>
      <w:sz w:val="32"/>
      <w:szCs w:val="32"/>
    </w:rPr>
  </w:style>
  <w:style w:type="paragraph" w:styleId="berschrift5">
    <w:name w:val="heading 5"/>
    <w:basedOn w:val="Standard"/>
    <w:next w:val="Stand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320" w:line="240" w:lineRule="auto"/>
      <w:contextualSpacing/>
    </w:pPr>
    <w:rPr>
      <w:sz w:val="72"/>
      <w:szCs w:val="72"/>
    </w:rPr>
  </w:style>
  <w:style w:type="paragraph" w:styleId="Untertitel">
    <w:name w:val="Subtitle"/>
    <w:basedOn w:val="Standard"/>
    <w:next w:val="Stand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eTabelle"/>
    <w:tblPr>
      <w:tblStyleRowBandSize w:val="1"/>
      <w:tblStyleColBandSize w:val="1"/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4865"/>
  </w:style>
  <w:style w:type="paragraph" w:styleId="Fuzeile">
    <w:name w:val="footer"/>
    <w:basedOn w:val="Standard"/>
    <w:link w:val="FuzeileZch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4865"/>
  </w:style>
  <w:style w:type="character" w:styleId="Hyperlink">
    <w:name w:val="Hyperlink"/>
    <w:basedOn w:val="Absatz-Standardschriftar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BesuchterLink">
    <w:name w:val="FollowedHyperlink"/>
    <w:basedOn w:val="Absatz-Standardschriftart"/>
    <w:uiPriority w:val="99"/>
    <w:semiHidden/>
    <w:unhideWhenUsed/>
    <w:rsid w:val="009520F3"/>
    <w:rPr>
      <w:color w:val="954F72" w:themeColor="followedHyperlink"/>
      <w:u w:val="single"/>
    </w:rPr>
  </w:style>
  <w:style w:type="character" w:customStyle="1" w:styleId="normaltextrun">
    <w:name w:val="normaltextrun"/>
    <w:basedOn w:val="Absatz-Standardschriftart"/>
    <w:rsid w:val="002F6450"/>
  </w:style>
  <w:style w:type="character" w:customStyle="1" w:styleId="eop">
    <w:name w:val="eop"/>
    <w:basedOn w:val="Absatz-Standardschriftart"/>
    <w:rsid w:val="002F6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1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9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8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8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7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77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7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3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2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6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7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2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2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1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1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54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7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4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4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6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6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99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2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4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61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2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4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7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33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8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5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44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6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1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8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3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8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4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77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7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0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0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2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3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86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7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37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07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0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9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3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4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eader" Target="header1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97</Words>
  <Characters>13847</Characters>
  <Application>Microsoft Office Word</Application>
  <DocSecurity>0</DocSecurity>
  <Lines>115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Julius Emmrich</cp:lastModifiedBy>
  <cp:revision>17</cp:revision>
  <dcterms:created xsi:type="dcterms:W3CDTF">2021-03-17T17:27:00Z</dcterms:created>
  <dcterms:modified xsi:type="dcterms:W3CDTF">2021-03-17T20:02:00Z</dcterms:modified>
</cp:coreProperties>
</file>